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lementary Table S1</w:t>
      </w:r>
      <w:r>
        <w:rPr>
          <w:rFonts w:cs="Times New Roman" w:ascii="Times New Roman" w:hAnsi="Times New Roman"/>
          <w:lang w:val="en-US"/>
        </w:rPr>
        <w:t xml:space="preserve">. Summary of genetic diversity indices in Colombian </w:t>
      </w:r>
      <w:r>
        <w:rPr>
          <w:rFonts w:cs="Times New Roman" w:ascii="Times New Roman" w:hAnsi="Times New Roman"/>
          <w:i/>
          <w:lang w:val="en-US"/>
        </w:rPr>
        <w:t>Ae. aegypti</w:t>
      </w:r>
      <w:r>
        <w:rPr>
          <w:rFonts w:cs="Times New Roman" w:ascii="Times New Roman" w:hAnsi="Times New Roman"/>
          <w:lang w:val="en-US"/>
        </w:rPr>
        <w:t xml:space="preserve"> obtained for each COI and ND4 gen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9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7"/>
        <w:gridCol w:w="706"/>
        <w:gridCol w:w="1158"/>
        <w:gridCol w:w="1401"/>
        <w:gridCol w:w="546"/>
        <w:gridCol w:w="415"/>
        <w:gridCol w:w="546"/>
        <w:gridCol w:w="1345"/>
        <w:gridCol w:w="1294"/>
      </w:tblGrid>
      <w:tr>
        <w:trPr>
          <w:trHeight w:val="322" w:hRule="atLeast"/>
        </w:trPr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Marker (bp)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ity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Sampling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N° Samples</w:t>
            </w:r>
          </w:p>
        </w:tc>
        <w:tc>
          <w:tcPr>
            <w:tcW w:w="414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Parameter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CO"/>
              </w:rPr>
              <w:t>h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CO"/>
              </w:rPr>
              <w:t>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CO"/>
              </w:rPr>
              <w:t>K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CO"/>
              </w:rPr>
              <w:t>Hd ± SD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CO"/>
              </w:rPr>
              <w:t>π ± SD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OI (828bp)</w:t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BE 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4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6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.4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8 ± 0.03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7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.5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1 ± 0.03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9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8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.3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1 ± 0.02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8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9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1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.3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2 ± 0.01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8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RI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2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8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.2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1 ± 0.06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5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6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4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2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69 ± 0.69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2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0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6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1 ± 0.06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1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1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0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.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4 ± 0.0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3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VI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9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1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4 ± 0.05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2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8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5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38 ± 0.11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1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1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.1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3 ± 0.04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2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9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9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8 ± 0.0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2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1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09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9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.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3 ± 0.0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5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ND4 (350bp)</w:t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BE 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8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4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5.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7 ± 0.04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6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8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2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.2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9 ± 0.04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7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5.7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7 ± 0.03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6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0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3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5 ± 0.0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7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RI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2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7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3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.0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65 ± 0.08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8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6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5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8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.0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4 ± 0.07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5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2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5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9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.2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0 ± 0.07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6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2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3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.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69 ± 0.0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7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VI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2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2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18 ± 0.07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1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5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3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26 ± 0.09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1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9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6</w:t>
            </w:r>
          </w:p>
        </w:tc>
        <w:tc>
          <w:tcPr>
            <w:tcW w:w="4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5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1 ± 0.05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5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70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1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3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47 ± 0.05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2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155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ota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4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8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.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71 ± 0.0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1 ±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CO"/>
              </w:rPr>
              <w:t>-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Notation:</w:t>
      </w:r>
      <w:r>
        <w:rPr>
          <w:rFonts w:cs="Times New Roman" w:ascii="Times New Roman" w:hAnsi="Times New Roman"/>
          <w:lang w:val="en-US"/>
        </w:rPr>
        <w:t xml:space="preserve"> Notation: h = number of haplotypes; S = number of variable sites; K = average number of nucleotide differences; Hd = haplotype diversity; π = nucleotide diversity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5840" w:h="12240"/>
      <w:pgMar w:left="1440" w:right="1440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Times New Roman" w:hAnsi="Times New Roman" w:eastAsia="MS Gothic;ＭＳ ゴシック" w:cs="Times New Roman"/>
      <w:u w:val="single"/>
      <w:lang w:val="es-E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Times New Roman" w:hAnsi="Times New Roman" w:eastAsia="MS Gothic;ＭＳ ゴシック" w:cs="Times New Roman"/>
      <w:u w:val="single"/>
      <w:lang w:val="es-E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21:04:00Z</dcterms:created>
  <dc:creator>ANDRES MAURICIO GOMEZ PALACIO</dc:creator>
  <dc:description/>
  <cp:keywords/>
  <dc:language>en-US</dc:language>
  <cp:lastModifiedBy>ANDRES MAURICIO GOMEZ PALACIO</cp:lastModifiedBy>
  <dcterms:modified xsi:type="dcterms:W3CDTF">2014-10-02T19:01:00Z</dcterms:modified>
  <cp:revision>10</cp:revision>
  <dc:subject/>
  <dc:title/>
</cp:coreProperties>
</file>